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2CC" w:rsidRPr="00DD45F3" w:rsidRDefault="006633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CF62CC" w:rsidRPr="00DD45F3">
        <w:rPr>
          <w:rFonts w:ascii="Times New Roman" w:hAnsi="Times New Roman" w:cs="Times New Roman"/>
        </w:rPr>
        <w:t xml:space="preserve"> </w:t>
      </w:r>
      <w:r w:rsidR="000F7F94" w:rsidRPr="00DD45F3">
        <w:rPr>
          <w:rFonts w:ascii="Times New Roman" w:hAnsi="Times New Roman" w:cs="Times New Roman"/>
        </w:rPr>
        <w:t>Risk</w:t>
      </w:r>
      <w:r w:rsidR="00CF62CC" w:rsidRPr="00DD45F3">
        <w:rPr>
          <w:rFonts w:ascii="Times New Roman" w:hAnsi="Times New Roman" w:cs="Times New Roman"/>
        </w:rPr>
        <w:t xml:space="preserve"> Factors for intub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2127"/>
        <w:gridCol w:w="1066"/>
      </w:tblGrid>
      <w:tr w:rsidR="00CF62CC" w:rsidRPr="00DD45F3" w:rsidTr="00DD45F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F62CC" w:rsidRPr="00DD45F3" w:rsidRDefault="000F7F94" w:rsidP="00CF62CC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Risk</w:t>
            </w:r>
            <w:r w:rsidR="00CF62CC" w:rsidRPr="00DD45F3">
              <w:rPr>
                <w:rFonts w:ascii="Times New Roman" w:hAnsi="Times New Roman" w:cs="Times New Roman"/>
              </w:rPr>
              <w:t xml:space="preserve"> 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62CC" w:rsidRPr="00DD45F3" w:rsidRDefault="005460AF" w:rsidP="000B5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ubated</w:t>
            </w:r>
            <w:r w:rsidR="00CF62CC" w:rsidRPr="00DD45F3">
              <w:rPr>
                <w:rFonts w:ascii="Times New Roman" w:hAnsi="Times New Roman" w:cs="Times New Roman"/>
              </w:rPr>
              <w:t xml:space="preserve"> (n=</w:t>
            </w:r>
            <w:r w:rsidR="00F105CA" w:rsidRPr="00DD45F3">
              <w:rPr>
                <w:rFonts w:ascii="Times New Roman" w:hAnsi="Times New Roman" w:cs="Times New Roman"/>
              </w:rPr>
              <w:t>20</w:t>
            </w:r>
            <w:r w:rsidR="00CF62CC" w:rsidRPr="00DD4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F62CC" w:rsidRPr="00DD45F3" w:rsidRDefault="005460AF" w:rsidP="00CF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tubated</w:t>
            </w:r>
            <w:r w:rsidR="00CF62CC" w:rsidRPr="00DD45F3">
              <w:rPr>
                <w:rFonts w:ascii="Times New Roman" w:hAnsi="Times New Roman" w:cs="Times New Roman"/>
              </w:rPr>
              <w:t xml:space="preserve"> (n=</w:t>
            </w:r>
            <w:r w:rsidR="00F105CA" w:rsidRPr="00DD45F3">
              <w:rPr>
                <w:rFonts w:ascii="Times New Roman" w:hAnsi="Times New Roman" w:cs="Times New Roman"/>
              </w:rPr>
              <w:t>25</w:t>
            </w:r>
            <w:r w:rsidR="00CF62CC" w:rsidRPr="00DD4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843029" w:rsidRPr="00DD45F3" w:rsidRDefault="00843029" w:rsidP="00CF62CC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P value</w:t>
            </w:r>
          </w:p>
        </w:tc>
      </w:tr>
      <w:tr w:rsidR="00843029" w:rsidRPr="00DD45F3" w:rsidTr="00DD45F3">
        <w:tc>
          <w:tcPr>
            <w:tcW w:w="3402" w:type="dxa"/>
            <w:tcBorders>
              <w:top w:val="single" w:sz="4" w:space="0" w:color="auto"/>
            </w:tcBorders>
          </w:tcPr>
          <w:p w:rsidR="00843029" w:rsidRPr="00DD45F3" w:rsidRDefault="00426AD1" w:rsidP="00843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843029" w:rsidRPr="00DD45F3" w:rsidRDefault="00AB49A9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0.0275</w:t>
            </w:r>
          </w:p>
        </w:tc>
      </w:tr>
      <w:tr w:rsidR="000B52B5" w:rsidRPr="00DD45F3" w:rsidTr="00DD45F3">
        <w:tc>
          <w:tcPr>
            <w:tcW w:w="3402" w:type="dxa"/>
          </w:tcPr>
          <w:p w:rsidR="000B52B5" w:rsidRPr="00DD45F3" w:rsidRDefault="000B52B5" w:rsidP="000B52B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DD45F3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DD45F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701" w:type="dxa"/>
          </w:tcPr>
          <w:p w:rsidR="000B52B5" w:rsidRPr="00DD45F3" w:rsidRDefault="00A54C16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</w:tcPr>
          <w:p w:rsidR="000B52B5" w:rsidRPr="00DD45F3" w:rsidRDefault="00861358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6" w:type="dxa"/>
          </w:tcPr>
          <w:p w:rsidR="000B52B5" w:rsidRPr="00DD45F3" w:rsidRDefault="000B52B5" w:rsidP="00843029">
            <w:pPr>
              <w:rPr>
                <w:rFonts w:ascii="Times New Roman" w:hAnsi="Times New Roman" w:cs="Times New Roman"/>
              </w:rPr>
            </w:pPr>
          </w:p>
        </w:tc>
      </w:tr>
      <w:tr w:rsidR="000B52B5" w:rsidRPr="00DD45F3" w:rsidTr="00DD45F3">
        <w:tc>
          <w:tcPr>
            <w:tcW w:w="3402" w:type="dxa"/>
          </w:tcPr>
          <w:p w:rsidR="000B52B5" w:rsidRPr="00DD45F3" w:rsidRDefault="000B52B5" w:rsidP="00843029">
            <w:pPr>
              <w:rPr>
                <w:rFonts w:ascii="Times New Roman" w:hAnsi="Times New Roman" w:cs="Times New Roman"/>
                <w:color w:val="FF0000"/>
              </w:rPr>
            </w:pPr>
            <w:r w:rsidRPr="00DD45F3">
              <w:rPr>
                <w:rFonts w:ascii="Times New Roman" w:hAnsi="Times New Roman" w:cs="Times New Roman"/>
                <w:color w:val="000000" w:themeColor="text1"/>
              </w:rPr>
              <w:t xml:space="preserve"> &lt;60</w:t>
            </w:r>
          </w:p>
        </w:tc>
        <w:tc>
          <w:tcPr>
            <w:tcW w:w="1701" w:type="dxa"/>
          </w:tcPr>
          <w:p w:rsidR="000B52B5" w:rsidRPr="00DD45F3" w:rsidRDefault="00A54C16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</w:tcPr>
          <w:p w:rsidR="000B52B5" w:rsidRPr="00DD45F3" w:rsidRDefault="00861358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6" w:type="dxa"/>
          </w:tcPr>
          <w:p w:rsidR="000B52B5" w:rsidRPr="00DD45F3" w:rsidRDefault="000B52B5" w:rsidP="00843029">
            <w:pPr>
              <w:rPr>
                <w:rFonts w:ascii="Times New Roman" w:hAnsi="Times New Roman" w:cs="Times New Roman"/>
              </w:rPr>
            </w:pPr>
          </w:p>
        </w:tc>
      </w:tr>
      <w:tr w:rsidR="00843029" w:rsidRPr="00DD45F3" w:rsidTr="00DD45F3">
        <w:tc>
          <w:tcPr>
            <w:tcW w:w="3402" w:type="dxa"/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Preexisting conditions</w:t>
            </w:r>
          </w:p>
        </w:tc>
        <w:tc>
          <w:tcPr>
            <w:tcW w:w="1701" w:type="dxa"/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843029" w:rsidRPr="00DD45F3" w:rsidRDefault="0034675E" w:rsidP="007F339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0.2</w:t>
            </w:r>
            <w:r w:rsidR="007F3399">
              <w:rPr>
                <w:rFonts w:ascii="Times New Roman" w:hAnsi="Times New Roman" w:cs="Times New Roman"/>
              </w:rPr>
              <w:t>244</w:t>
            </w:r>
          </w:p>
        </w:tc>
      </w:tr>
      <w:tr w:rsidR="00843029" w:rsidRPr="00DD45F3" w:rsidTr="00DD45F3">
        <w:tc>
          <w:tcPr>
            <w:tcW w:w="3402" w:type="dxa"/>
          </w:tcPr>
          <w:p w:rsidR="00843029" w:rsidRPr="00DD45F3" w:rsidRDefault="00843029" w:rsidP="000B52B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843029" w:rsidRPr="00DD45F3" w:rsidRDefault="007F3399" w:rsidP="00843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7" w:type="dxa"/>
          </w:tcPr>
          <w:p w:rsidR="00843029" w:rsidRPr="00DD45F3" w:rsidRDefault="00861358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6" w:type="dxa"/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</w:tr>
      <w:tr w:rsidR="00843029" w:rsidRPr="00DD45F3" w:rsidTr="00DD45F3">
        <w:tc>
          <w:tcPr>
            <w:tcW w:w="3402" w:type="dxa"/>
          </w:tcPr>
          <w:p w:rsidR="00843029" w:rsidRPr="00DD45F3" w:rsidRDefault="00843029" w:rsidP="000B52B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843029" w:rsidRPr="00DD45F3" w:rsidRDefault="007F3399" w:rsidP="00843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</w:tcPr>
          <w:p w:rsidR="00843029" w:rsidRPr="00DD45F3" w:rsidRDefault="00DC6C33" w:rsidP="00843029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6" w:type="dxa"/>
          </w:tcPr>
          <w:p w:rsidR="00843029" w:rsidRPr="00DD45F3" w:rsidRDefault="00843029" w:rsidP="00843029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SOFA score at ICU admission 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&lt;0.0001</w:t>
            </w: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</w:t>
            </w:r>
            <w:r w:rsidRPr="00DD45F3">
              <w:rPr>
                <w:rFonts w:ascii="Times New Roman" w:hAnsi="Times New Roman" w:cs="Times New Roman"/>
                <w:u w:val="single"/>
              </w:rPr>
              <w:t>&gt;</w:t>
            </w:r>
            <w:r w:rsidRPr="00DD45F3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&lt; 4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APACHE II score at ICU admission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&lt;0.0001</w:t>
            </w: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</w:t>
            </w:r>
            <w:r w:rsidRPr="00DD45F3">
              <w:rPr>
                <w:rFonts w:ascii="Times New Roman" w:hAnsi="Times New Roman" w:cs="Times New Roman"/>
                <w:u w:val="single"/>
              </w:rPr>
              <w:t>&gt;</w:t>
            </w:r>
            <w:r w:rsidRPr="00DD45F3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&lt; 15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PaO</w:t>
            </w:r>
            <w:r w:rsidRPr="00DD45F3">
              <w:rPr>
                <w:rFonts w:ascii="Times New Roman" w:hAnsi="Times New Roman" w:cs="Times New Roman"/>
                <w:vertAlign w:val="subscript"/>
              </w:rPr>
              <w:t>2</w:t>
            </w:r>
            <w:r w:rsidRPr="00DD45F3">
              <w:rPr>
                <w:rFonts w:ascii="Times New Roman" w:hAnsi="Times New Roman" w:cs="Times New Roman"/>
              </w:rPr>
              <w:t>/FiO</w:t>
            </w:r>
            <w:r w:rsidRPr="00DD45F3">
              <w:rPr>
                <w:rFonts w:ascii="Times New Roman" w:hAnsi="Times New Roman" w:cs="Times New Roman"/>
                <w:vertAlign w:val="subscript"/>
              </w:rPr>
              <w:t>2</w:t>
            </w:r>
            <w:r w:rsidRPr="00DD45F3">
              <w:rPr>
                <w:rFonts w:ascii="Times New Roman" w:hAnsi="Times New Roman" w:cs="Times New Roman"/>
              </w:rPr>
              <w:t xml:space="preserve"> at ICU admission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0.0662</w:t>
            </w: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</w:t>
            </w:r>
            <w:r w:rsidRPr="00DD45F3">
              <w:rPr>
                <w:rFonts w:ascii="Times New Roman" w:hAnsi="Times New Roman" w:cs="Times New Roman"/>
                <w:u w:val="single"/>
              </w:rPr>
              <w:t>&gt;</w:t>
            </w:r>
            <w:r w:rsidRPr="00DD45F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&lt;150</w:t>
            </w:r>
          </w:p>
        </w:tc>
        <w:tc>
          <w:tcPr>
            <w:tcW w:w="1701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  <w:vAlign w:val="bottom"/>
          </w:tcPr>
          <w:p w:rsidR="0034675E" w:rsidRPr="00DD45F3" w:rsidRDefault="0034675E" w:rsidP="00346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5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Lymphocyte, </w:t>
            </w:r>
            <w:r w:rsidR="00471866" w:rsidRPr="00DD45F3">
              <w:rPr>
                <w:rFonts w:ascii="Times New Roman" w:hAnsi="Times New Roman" w:cs="Times New Roman"/>
              </w:rPr>
              <w:t>(*</w:t>
            </w:r>
            <w:r w:rsidRPr="00DD45F3">
              <w:rPr>
                <w:rFonts w:ascii="Times New Roman" w:hAnsi="Times New Roman" w:cs="Times New Roman"/>
              </w:rPr>
              <w:t>10</w:t>
            </w:r>
            <w:r w:rsidRPr="00DD45F3">
              <w:rPr>
                <w:rFonts w:ascii="Times New Roman" w:hAnsi="Times New Roman" w:cs="Times New Roman"/>
                <w:vertAlign w:val="superscript"/>
              </w:rPr>
              <w:t>9</w:t>
            </w:r>
            <w:r w:rsidRPr="00DD45F3">
              <w:rPr>
                <w:rFonts w:ascii="Times New Roman" w:hAnsi="Times New Roman" w:cs="Times New Roman"/>
              </w:rPr>
              <w:t>/L</w:t>
            </w:r>
            <w:r w:rsidR="00471866" w:rsidRPr="00DD4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0.0165</w:t>
            </w:r>
          </w:p>
        </w:tc>
      </w:tr>
      <w:tr w:rsidR="0034675E" w:rsidRPr="00DD45F3" w:rsidTr="00DD45F3">
        <w:tc>
          <w:tcPr>
            <w:tcW w:w="3402" w:type="dxa"/>
          </w:tcPr>
          <w:p w:rsidR="0034675E" w:rsidRPr="00DD45F3" w:rsidRDefault="0034675E" w:rsidP="0034675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  <w:u w:val="single"/>
              </w:rPr>
              <w:t>&lt;</w:t>
            </w:r>
            <w:r w:rsidRPr="00DD45F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34675E" w:rsidRPr="00DD45F3" w:rsidTr="00F3146B">
        <w:tc>
          <w:tcPr>
            <w:tcW w:w="3402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 &gt;0.8</w:t>
            </w:r>
          </w:p>
        </w:tc>
        <w:tc>
          <w:tcPr>
            <w:tcW w:w="1701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6" w:type="dxa"/>
          </w:tcPr>
          <w:p w:rsidR="0034675E" w:rsidRPr="00DD45F3" w:rsidRDefault="0034675E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F3146B" w:rsidRPr="00DD45F3" w:rsidTr="00F3146B">
        <w:tc>
          <w:tcPr>
            <w:tcW w:w="3402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H, U/L</w:t>
            </w:r>
          </w:p>
        </w:tc>
        <w:tc>
          <w:tcPr>
            <w:tcW w:w="1701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8</w:t>
            </w:r>
          </w:p>
        </w:tc>
      </w:tr>
      <w:tr w:rsidR="00F3146B" w:rsidRPr="00DD45F3" w:rsidTr="00F3146B">
        <w:tc>
          <w:tcPr>
            <w:tcW w:w="3402" w:type="dxa"/>
          </w:tcPr>
          <w:p w:rsidR="00F3146B" w:rsidRPr="00F3146B" w:rsidRDefault="00F3146B" w:rsidP="00F3146B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  <w:u w:val="single"/>
              </w:rPr>
              <w:t>&gt;</w:t>
            </w:r>
            <w:r w:rsidRPr="00DD45F3">
              <w:rPr>
                <w:rFonts w:ascii="Times New Roman" w:hAnsi="Times New Roman" w:cs="Times New Roman"/>
              </w:rPr>
              <w:t xml:space="preserve"> </w:t>
            </w:r>
            <w:r w:rsidRPr="00F3146B"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1701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127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66" w:type="dxa"/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</w:p>
        </w:tc>
      </w:tr>
      <w:tr w:rsidR="00F3146B" w:rsidRPr="00DD45F3" w:rsidTr="00DD45F3">
        <w:tc>
          <w:tcPr>
            <w:tcW w:w="3402" w:type="dxa"/>
            <w:tcBorders>
              <w:bottom w:val="single" w:sz="4" w:space="0" w:color="auto"/>
            </w:tcBorders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 w:rsidRPr="00DD45F3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F3146B" w:rsidRPr="00DD45F3" w:rsidRDefault="00F3146B" w:rsidP="0034675E">
            <w:pPr>
              <w:rPr>
                <w:rFonts w:ascii="Times New Roman" w:hAnsi="Times New Roman" w:cs="Times New Roman"/>
              </w:rPr>
            </w:pPr>
          </w:p>
        </w:tc>
      </w:tr>
    </w:tbl>
    <w:p w:rsidR="00D73867" w:rsidRPr="00DD45F3" w:rsidRDefault="00CF62CC">
      <w:pPr>
        <w:rPr>
          <w:rFonts w:ascii="Times New Roman" w:hAnsi="Times New Roman" w:cs="Times New Roman"/>
        </w:rPr>
      </w:pPr>
      <w:r w:rsidRPr="00DD45F3">
        <w:rPr>
          <w:rFonts w:ascii="Times New Roman" w:hAnsi="Times New Roman" w:cs="Times New Roman"/>
        </w:rPr>
        <w:t xml:space="preserve"> </w:t>
      </w:r>
      <w:r w:rsidR="00320407">
        <w:rPr>
          <w:rFonts w:ascii="Times New Roman" w:hAnsi="Times New Roman" w:cs="Times New Roman"/>
          <w:szCs w:val="21"/>
        </w:rPr>
        <w:t>APACHE II score</w:t>
      </w:r>
      <w:r w:rsidR="00320407">
        <w:rPr>
          <w:rFonts w:ascii="Times New Roman" w:hAnsi="Times New Roman" w:cs="Times New Roman" w:hint="eastAsia"/>
          <w:szCs w:val="21"/>
        </w:rPr>
        <w:t>,</w:t>
      </w:r>
      <w:r w:rsidR="00320407" w:rsidRPr="007A4366">
        <w:rPr>
          <w:rFonts w:ascii="Times New Roman" w:hAnsi="Times New Roman" w:cs="Times New Roman"/>
          <w:szCs w:val="21"/>
        </w:rPr>
        <w:t xml:space="preserve"> Acute Physiology and Chronic Healt</w:t>
      </w:r>
      <w:r w:rsidR="00320407">
        <w:rPr>
          <w:rFonts w:ascii="Times New Roman" w:hAnsi="Times New Roman" w:cs="Times New Roman"/>
          <w:szCs w:val="21"/>
        </w:rPr>
        <w:t>h Evaluation II score;</w:t>
      </w:r>
      <w:r w:rsidR="00320407" w:rsidRPr="007A4366">
        <w:rPr>
          <w:rFonts w:ascii="Times New Roman" w:hAnsi="Times New Roman" w:cs="Times New Roman"/>
          <w:szCs w:val="21"/>
        </w:rPr>
        <w:t xml:space="preserve"> </w:t>
      </w:r>
      <w:r w:rsidR="00320407">
        <w:rPr>
          <w:rFonts w:ascii="Times New Roman" w:hAnsi="Times New Roman" w:cs="Times New Roman"/>
          <w:szCs w:val="21"/>
        </w:rPr>
        <w:t xml:space="preserve">SOFA, </w:t>
      </w:r>
      <w:r w:rsidR="00320407" w:rsidRPr="00BB16F8">
        <w:rPr>
          <w:rFonts w:ascii="Times New Roman" w:hAnsi="Times New Roman" w:cs="Times New Roman"/>
          <w:szCs w:val="21"/>
        </w:rPr>
        <w:t>Sequential Organ Failure Assessment</w:t>
      </w:r>
      <w:r w:rsidR="00320407">
        <w:rPr>
          <w:rFonts w:ascii="Times New Roman" w:hAnsi="Times New Roman" w:cs="Times New Roman"/>
          <w:szCs w:val="21"/>
        </w:rPr>
        <w:t xml:space="preserve">; </w:t>
      </w:r>
      <w:r w:rsidR="00320407" w:rsidRPr="00DD45F3">
        <w:rPr>
          <w:rFonts w:ascii="Times New Roman" w:hAnsi="Times New Roman" w:cs="Times New Roman"/>
        </w:rPr>
        <w:t>PaO</w:t>
      </w:r>
      <w:r w:rsidR="00320407" w:rsidRPr="00DD45F3">
        <w:rPr>
          <w:rFonts w:ascii="Times New Roman" w:hAnsi="Times New Roman" w:cs="Times New Roman"/>
          <w:vertAlign w:val="subscript"/>
        </w:rPr>
        <w:t>2</w:t>
      </w:r>
      <w:r w:rsidR="00320407" w:rsidRPr="00DD45F3">
        <w:rPr>
          <w:rFonts w:ascii="Times New Roman" w:hAnsi="Times New Roman" w:cs="Times New Roman"/>
        </w:rPr>
        <w:t>/FiO</w:t>
      </w:r>
      <w:r w:rsidR="00320407" w:rsidRPr="00DD45F3">
        <w:rPr>
          <w:rFonts w:ascii="Times New Roman" w:hAnsi="Times New Roman" w:cs="Times New Roman"/>
          <w:vertAlign w:val="subscript"/>
        </w:rPr>
        <w:t>2</w:t>
      </w:r>
      <w:r w:rsidR="005C581D">
        <w:rPr>
          <w:rFonts w:ascii="Times New Roman" w:hAnsi="Times New Roman" w:cs="Times New Roman" w:hint="eastAsia"/>
          <w:szCs w:val="21"/>
        </w:rPr>
        <w:t>;</w:t>
      </w:r>
      <w:r w:rsidR="00320407">
        <w:rPr>
          <w:rFonts w:ascii="Times New Roman" w:hAnsi="Times New Roman" w:cs="Times New Roman"/>
          <w:szCs w:val="21"/>
        </w:rPr>
        <w:t xml:space="preserve"> </w:t>
      </w:r>
      <w:r w:rsidR="005C581D">
        <w:rPr>
          <w:rFonts w:ascii="Times New Roman" w:hAnsi="Times New Roman" w:cs="Times New Roman"/>
          <w:szCs w:val="21"/>
        </w:rPr>
        <w:t xml:space="preserve">LDH, </w:t>
      </w:r>
      <w:r w:rsidR="005C581D" w:rsidRPr="00F41494">
        <w:rPr>
          <w:rFonts w:ascii="Times New Roman" w:hAnsi="Times New Roman" w:cs="Times New Roman"/>
          <w:szCs w:val="21"/>
        </w:rPr>
        <w:t>lactate dehydrogenase</w:t>
      </w:r>
    </w:p>
    <w:sectPr w:rsidR="00D73867" w:rsidRPr="00DD4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AE2" w:rsidRDefault="00551AE2" w:rsidP="002E4712">
      <w:r>
        <w:separator/>
      </w:r>
    </w:p>
  </w:endnote>
  <w:endnote w:type="continuationSeparator" w:id="0">
    <w:p w:rsidR="00551AE2" w:rsidRDefault="00551AE2" w:rsidP="002E4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AE2" w:rsidRDefault="00551AE2" w:rsidP="002E4712">
      <w:r>
        <w:separator/>
      </w:r>
    </w:p>
  </w:footnote>
  <w:footnote w:type="continuationSeparator" w:id="0">
    <w:p w:rsidR="00551AE2" w:rsidRDefault="00551AE2" w:rsidP="002E4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985D61"/>
    <w:multiLevelType w:val="hybridMultilevel"/>
    <w:tmpl w:val="182EF9EA"/>
    <w:lvl w:ilvl="0" w:tplc="2B70C09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2BE27BE"/>
    <w:multiLevelType w:val="hybridMultilevel"/>
    <w:tmpl w:val="6A00E914"/>
    <w:lvl w:ilvl="0" w:tplc="8CAE5BA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AF"/>
    <w:rsid w:val="00082E90"/>
    <w:rsid w:val="00086344"/>
    <w:rsid w:val="000B52B5"/>
    <w:rsid w:val="000F2EC8"/>
    <w:rsid w:val="000F7F94"/>
    <w:rsid w:val="001C04CD"/>
    <w:rsid w:val="0028401F"/>
    <w:rsid w:val="002B78E0"/>
    <w:rsid w:val="002E4712"/>
    <w:rsid w:val="00320407"/>
    <w:rsid w:val="0032424D"/>
    <w:rsid w:val="00337137"/>
    <w:rsid w:val="0034675E"/>
    <w:rsid w:val="003D1E33"/>
    <w:rsid w:val="00423661"/>
    <w:rsid w:val="00426AD1"/>
    <w:rsid w:val="00441AF5"/>
    <w:rsid w:val="00453A53"/>
    <w:rsid w:val="00471866"/>
    <w:rsid w:val="004E6DE3"/>
    <w:rsid w:val="005460AF"/>
    <w:rsid w:val="00551AE2"/>
    <w:rsid w:val="005A0430"/>
    <w:rsid w:val="005C581D"/>
    <w:rsid w:val="00625FE6"/>
    <w:rsid w:val="00663329"/>
    <w:rsid w:val="00692678"/>
    <w:rsid w:val="007206AC"/>
    <w:rsid w:val="0072175A"/>
    <w:rsid w:val="00754F0D"/>
    <w:rsid w:val="007A28AF"/>
    <w:rsid w:val="007F3399"/>
    <w:rsid w:val="00832999"/>
    <w:rsid w:val="00841797"/>
    <w:rsid w:val="00843029"/>
    <w:rsid w:val="00861358"/>
    <w:rsid w:val="008B532C"/>
    <w:rsid w:val="009C5923"/>
    <w:rsid w:val="009F6FE6"/>
    <w:rsid w:val="00A54C16"/>
    <w:rsid w:val="00AB49A9"/>
    <w:rsid w:val="00B7519A"/>
    <w:rsid w:val="00BF2359"/>
    <w:rsid w:val="00C65834"/>
    <w:rsid w:val="00CF3273"/>
    <w:rsid w:val="00CF62CC"/>
    <w:rsid w:val="00D73867"/>
    <w:rsid w:val="00D841B9"/>
    <w:rsid w:val="00DC6C33"/>
    <w:rsid w:val="00DD38D4"/>
    <w:rsid w:val="00DD45F3"/>
    <w:rsid w:val="00EB7C38"/>
    <w:rsid w:val="00F105CA"/>
    <w:rsid w:val="00F21B7B"/>
    <w:rsid w:val="00F3146B"/>
    <w:rsid w:val="00F332AE"/>
    <w:rsid w:val="00F60891"/>
    <w:rsid w:val="00F82003"/>
    <w:rsid w:val="00FF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E0215C-9798-492C-A3BE-74A1CF02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2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E4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E47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E4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E4712"/>
    <w:rPr>
      <w:sz w:val="18"/>
      <w:szCs w:val="18"/>
    </w:rPr>
  </w:style>
  <w:style w:type="paragraph" w:styleId="a6">
    <w:name w:val="List Paragraph"/>
    <w:basedOn w:val="a"/>
    <w:uiPriority w:val="34"/>
    <w:qFormat/>
    <w:rsid w:val="00082E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7</Words>
  <Characters>554</Characters>
  <Application>Microsoft Office Word</Application>
  <DocSecurity>0</DocSecurity>
  <Lines>4</Lines>
  <Paragraphs>1</Paragraphs>
  <ScaleCrop>false</ScaleCrop>
  <Company>ICBC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eng xu</dc:creator>
  <cp:keywords/>
  <dc:description/>
  <cp:lastModifiedBy>zjm</cp:lastModifiedBy>
  <cp:revision>15</cp:revision>
  <dcterms:created xsi:type="dcterms:W3CDTF">2020-03-01T15:18:00Z</dcterms:created>
  <dcterms:modified xsi:type="dcterms:W3CDTF">2020-05-16T00:46:00Z</dcterms:modified>
</cp:coreProperties>
</file>